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8B696" w14:textId="1A86C36B" w:rsidR="004D6781" w:rsidRPr="0079314B" w:rsidRDefault="004D6781">
      <w:pPr>
        <w:rPr>
          <w:rFonts w:ascii="Arial" w:hAnsi="Arial" w:cs="Arial"/>
          <w:sz w:val="20"/>
          <w:szCs w:val="20"/>
        </w:rPr>
      </w:pPr>
    </w:p>
    <w:p w14:paraId="3F039140" w14:textId="406EC1F9" w:rsidR="0079314B" w:rsidRPr="0079314B" w:rsidRDefault="0079314B">
      <w:pPr>
        <w:rPr>
          <w:rFonts w:ascii="Arial" w:hAnsi="Arial" w:cs="Arial"/>
          <w:sz w:val="20"/>
          <w:szCs w:val="20"/>
        </w:rPr>
      </w:pPr>
      <w:r w:rsidRPr="0079314B">
        <w:rPr>
          <w:rFonts w:ascii="Arial" w:hAnsi="Arial" w:cs="Arial"/>
          <w:b/>
          <w:bCs/>
          <w:sz w:val="20"/>
          <w:szCs w:val="20"/>
        </w:rPr>
        <w:t>Supplementary Table</w:t>
      </w:r>
      <w:r w:rsidR="008D652F">
        <w:rPr>
          <w:rFonts w:ascii="Arial" w:hAnsi="Arial" w:cs="Arial"/>
          <w:b/>
          <w:bCs/>
          <w:sz w:val="20"/>
          <w:szCs w:val="20"/>
        </w:rPr>
        <w:t xml:space="preserve"> 4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imers used in the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</w:tblGrid>
      <w:tr w:rsidR="0079314B" w:rsidRPr="0079314B" w14:paraId="282F6905" w14:textId="77777777" w:rsidTr="005363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5EDEAA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890DB07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79314B" w:rsidRPr="0079314B" w14:paraId="45080B16" w14:textId="77777777" w:rsidTr="005363B3">
        <w:tc>
          <w:tcPr>
            <w:tcW w:w="1560" w:type="dxa"/>
            <w:tcBorders>
              <w:top w:val="single" w:sz="4" w:space="0" w:color="auto"/>
            </w:tcBorders>
          </w:tcPr>
          <w:p w14:paraId="3DDCB79D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AL121748.1</w:t>
            </w:r>
          </w:p>
          <w:p w14:paraId="577CD0DC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A65650E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GAPDH</w:t>
            </w:r>
          </w:p>
          <w:p w14:paraId="4EE2C1D2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C32792B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F: AACAAGGCACAAAAGGGGAAAA</w:t>
            </w:r>
          </w:p>
          <w:p w14:paraId="675F4554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R: AGCAAACGCAAGGCGAAGG</w:t>
            </w:r>
          </w:p>
          <w:p w14:paraId="4CF39822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F: TGCACCACCAACTGCTTAGC</w:t>
            </w:r>
          </w:p>
          <w:p w14:paraId="38202A6B" w14:textId="77777777" w:rsidR="0079314B" w:rsidRPr="0079314B" w:rsidRDefault="0079314B" w:rsidP="001C62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14B">
              <w:rPr>
                <w:rFonts w:ascii="Arial" w:hAnsi="Arial" w:cs="Arial"/>
                <w:sz w:val="20"/>
                <w:szCs w:val="20"/>
              </w:rPr>
              <w:t>R: GGCATGGACTGTGGTCATGAG</w:t>
            </w:r>
          </w:p>
        </w:tc>
      </w:tr>
    </w:tbl>
    <w:p w14:paraId="101F5DD1" w14:textId="77777777" w:rsidR="0079314B" w:rsidRPr="0079314B" w:rsidRDefault="0079314B"/>
    <w:sectPr w:rsidR="0079314B" w:rsidRPr="00793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130D6" w14:textId="77777777" w:rsidR="006B54D2" w:rsidRDefault="006B54D2" w:rsidP="0079314B">
      <w:r>
        <w:separator/>
      </w:r>
    </w:p>
  </w:endnote>
  <w:endnote w:type="continuationSeparator" w:id="0">
    <w:p w14:paraId="5B95C1BB" w14:textId="77777777" w:rsidR="006B54D2" w:rsidRDefault="006B54D2" w:rsidP="00793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68AD" w14:textId="77777777" w:rsidR="006B54D2" w:rsidRDefault="006B54D2" w:rsidP="0079314B">
      <w:r>
        <w:separator/>
      </w:r>
    </w:p>
  </w:footnote>
  <w:footnote w:type="continuationSeparator" w:id="0">
    <w:p w14:paraId="5A9FABAC" w14:textId="77777777" w:rsidR="006B54D2" w:rsidRDefault="006B54D2" w:rsidP="00793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sDSwMDYzNTUwtzRS0lEKTi0uzszPAykwqQUA+OJBBCwAAAA="/>
  </w:docVars>
  <w:rsids>
    <w:rsidRoot w:val="004D6781"/>
    <w:rsid w:val="001C62CD"/>
    <w:rsid w:val="002252AD"/>
    <w:rsid w:val="004D6781"/>
    <w:rsid w:val="006B54D2"/>
    <w:rsid w:val="0079314B"/>
    <w:rsid w:val="008D652F"/>
    <w:rsid w:val="00F4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A8DD2"/>
  <w15:chartTrackingRefBased/>
  <w15:docId w15:val="{437FD0AF-139C-4BE5-AA3A-09FA461A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6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31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3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31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金刚</dc:creator>
  <cp:keywords/>
  <dc:description/>
  <cp:lastModifiedBy>小 金刚</cp:lastModifiedBy>
  <cp:revision>4</cp:revision>
  <dcterms:created xsi:type="dcterms:W3CDTF">2022-06-12T06:31:00Z</dcterms:created>
  <dcterms:modified xsi:type="dcterms:W3CDTF">2022-06-12T11:55:00Z</dcterms:modified>
</cp:coreProperties>
</file>